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218" w:rsidRPr="000D4AE6" w:rsidRDefault="009D03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3A230B">
        <w:rPr>
          <w:rFonts w:ascii="Times New Roman" w:hAnsi="Times New Roman" w:cs="Times New Roman"/>
          <w:b/>
          <w:sz w:val="24"/>
          <w:szCs w:val="24"/>
        </w:rPr>
        <w:t>. Clinical characteristics</w:t>
      </w:r>
      <w:r w:rsidR="000D4AE6" w:rsidRPr="000D4AE6">
        <w:rPr>
          <w:rFonts w:ascii="Times New Roman" w:hAnsi="Times New Roman" w:cs="Times New Roman"/>
          <w:b/>
          <w:sz w:val="24"/>
          <w:szCs w:val="24"/>
        </w:rPr>
        <w:t xml:space="preserve"> of 492 g</w:t>
      </w:r>
      <w:r w:rsidR="00BF6ED4" w:rsidRPr="000D4AE6">
        <w:rPr>
          <w:rFonts w:ascii="Times New Roman" w:hAnsi="Times New Roman" w:cs="Times New Roman"/>
          <w:b/>
          <w:sz w:val="24"/>
          <w:szCs w:val="24"/>
        </w:rPr>
        <w:t>astric cancer patients involved in the study.</w:t>
      </w:r>
    </w:p>
    <w:tbl>
      <w:tblPr>
        <w:tblStyle w:val="a3"/>
        <w:tblW w:w="906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1"/>
        <w:gridCol w:w="1984"/>
        <w:gridCol w:w="1134"/>
      </w:tblGrid>
      <w:tr w:rsidR="00BF6ED4" w:rsidRPr="000D4AE6" w:rsidTr="00FA2315">
        <w:trPr>
          <w:jc w:val="center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12" w:space="0" w:color="auto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Low-risk 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High-risk 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GSE62254 test series(</w:t>
            </w:r>
            <w:r w:rsidR="000D4AE6"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180)</w:t>
            </w:r>
          </w:p>
        </w:tc>
        <w:tc>
          <w:tcPr>
            <w:tcW w:w="2121" w:type="dxa"/>
            <w:tcBorders>
              <w:top w:val="single" w:sz="12" w:space="0" w:color="auto"/>
              <w:bottom w:val="nil"/>
            </w:tcBorders>
          </w:tcPr>
          <w:p w:rsidR="00BF6ED4" w:rsidRPr="000D4AE6" w:rsidRDefault="000A36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BF6ED4"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=90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BF6ED4" w:rsidRPr="000D4AE6" w:rsidRDefault="000A36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BF6ED4"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=9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  <w:tcBorders>
              <w:top w:val="nil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Age(mean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121" w:type="dxa"/>
            <w:tcBorders>
              <w:top w:val="nil"/>
            </w:tcBorders>
          </w:tcPr>
          <w:p w:rsidR="00BF6ED4" w:rsidRPr="000D4AE6" w:rsidRDefault="000A3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984" w:type="dxa"/>
            <w:tcBorders>
              <w:top w:val="nil"/>
            </w:tcBorders>
          </w:tcPr>
          <w:p w:rsidR="00BF6ED4" w:rsidRPr="000D4AE6" w:rsidRDefault="000A36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134" w:type="dxa"/>
            <w:tcBorders>
              <w:top w:val="nil"/>
            </w:tcBorders>
          </w:tcPr>
          <w:p w:rsidR="00BF6ED4" w:rsidRPr="000D4AE6" w:rsidRDefault="000A36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="006D5194"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1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1" w:type="dxa"/>
          </w:tcPr>
          <w:p w:rsidR="00BF6ED4" w:rsidRPr="000D4AE6" w:rsidRDefault="00894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7(30.00%)</w:t>
            </w:r>
          </w:p>
        </w:tc>
        <w:tc>
          <w:tcPr>
            <w:tcW w:w="1984" w:type="dxa"/>
          </w:tcPr>
          <w:p w:rsidR="00BF6ED4" w:rsidRPr="000D4AE6" w:rsidRDefault="00894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37(41.11%)</w:t>
            </w:r>
          </w:p>
        </w:tc>
        <w:tc>
          <w:tcPr>
            <w:tcW w:w="1134" w:type="dxa"/>
          </w:tcPr>
          <w:p w:rsidR="00BF6ED4" w:rsidRPr="000D4AE6" w:rsidRDefault="006D519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1" w:type="dxa"/>
          </w:tcPr>
          <w:p w:rsidR="00BF6ED4" w:rsidRPr="000D4AE6" w:rsidRDefault="00894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3(70.00%)</w:t>
            </w:r>
          </w:p>
        </w:tc>
        <w:tc>
          <w:tcPr>
            <w:tcW w:w="1984" w:type="dxa"/>
          </w:tcPr>
          <w:p w:rsidR="00BF6ED4" w:rsidRPr="000D4AE6" w:rsidRDefault="008949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53(58.89%)</w:t>
            </w:r>
          </w:p>
        </w:tc>
        <w:tc>
          <w:tcPr>
            <w:tcW w:w="1134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121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21" w:type="dxa"/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1(12.22%)</w:t>
            </w:r>
          </w:p>
        </w:tc>
        <w:tc>
          <w:tcPr>
            <w:tcW w:w="1984" w:type="dxa"/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4(4.44%)</w:t>
            </w:r>
          </w:p>
        </w:tc>
        <w:tc>
          <w:tcPr>
            <w:tcW w:w="1134" w:type="dxa"/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121" w:type="dxa"/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37(41.11%)</w:t>
            </w:r>
          </w:p>
        </w:tc>
        <w:tc>
          <w:tcPr>
            <w:tcW w:w="1984" w:type="dxa"/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3(25.56%)</w:t>
            </w:r>
          </w:p>
        </w:tc>
        <w:tc>
          <w:tcPr>
            <w:tcW w:w="1134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121" w:type="dxa"/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0(22.22%)</w:t>
            </w:r>
          </w:p>
        </w:tc>
        <w:tc>
          <w:tcPr>
            <w:tcW w:w="1984" w:type="dxa"/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36(40.00%)</w:t>
            </w:r>
          </w:p>
        </w:tc>
        <w:tc>
          <w:tcPr>
            <w:tcW w:w="1134" w:type="dxa"/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D4" w:rsidRPr="000D4AE6" w:rsidTr="00FA2315">
        <w:trPr>
          <w:jc w:val="center"/>
        </w:trPr>
        <w:tc>
          <w:tcPr>
            <w:tcW w:w="3828" w:type="dxa"/>
            <w:tcBorders>
              <w:bottom w:val="single" w:sz="12" w:space="0" w:color="auto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2(24.44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BF6ED4" w:rsidRPr="000D4AE6" w:rsidRDefault="00127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7(30.0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F6ED4" w:rsidRPr="000D4AE6" w:rsidRDefault="00BF6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GSE62254 validation series(</w:t>
            </w:r>
            <w:r w:rsidR="000D4AE6"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120)</w:t>
            </w:r>
          </w:p>
        </w:tc>
        <w:tc>
          <w:tcPr>
            <w:tcW w:w="2121" w:type="dxa"/>
            <w:tcBorders>
              <w:top w:val="single" w:sz="12" w:space="0" w:color="auto"/>
              <w:bottom w:val="nil"/>
            </w:tcBorders>
          </w:tcPr>
          <w:p w:rsidR="00405C27" w:rsidRPr="000D4AE6" w:rsidRDefault="000A3624" w:rsidP="00405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=60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405C27" w:rsidRPr="000D4AE6" w:rsidRDefault="000A3624" w:rsidP="00405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=6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  <w:tcBorders>
              <w:top w:val="nil"/>
            </w:tcBorders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Age(mean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121" w:type="dxa"/>
            <w:tcBorders>
              <w:top w:val="nil"/>
            </w:tcBorders>
          </w:tcPr>
          <w:p w:rsidR="00405C27" w:rsidRPr="000D4AE6" w:rsidRDefault="00E14224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984" w:type="dxa"/>
            <w:tcBorders>
              <w:top w:val="nil"/>
            </w:tcBorders>
          </w:tcPr>
          <w:p w:rsidR="00405C27" w:rsidRPr="000D4AE6" w:rsidRDefault="00E14224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34" w:type="dxa"/>
            <w:tcBorders>
              <w:top w:val="nil"/>
            </w:tcBorders>
          </w:tcPr>
          <w:p w:rsidR="00405C27" w:rsidRPr="000D4AE6" w:rsidRDefault="00E14224" w:rsidP="00405C2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1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1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9(31.67%)</w:t>
            </w:r>
          </w:p>
        </w:tc>
        <w:tc>
          <w:tcPr>
            <w:tcW w:w="1984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8(30.00%)</w:t>
            </w:r>
          </w:p>
        </w:tc>
        <w:tc>
          <w:tcPr>
            <w:tcW w:w="1134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1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41(68.33%)</w:t>
            </w:r>
          </w:p>
        </w:tc>
        <w:tc>
          <w:tcPr>
            <w:tcW w:w="1984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42(70.00%)</w:t>
            </w: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121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21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1(18.33%)</w:t>
            </w:r>
          </w:p>
        </w:tc>
        <w:tc>
          <w:tcPr>
            <w:tcW w:w="1984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="004A71B2" w:rsidRPr="000D4AE6">
              <w:rPr>
                <w:rFonts w:ascii="Times New Roman" w:hAnsi="Times New Roman" w:cs="Times New Roman"/>
                <w:sz w:val="24"/>
                <w:szCs w:val="24"/>
              </w:rPr>
              <w:t>6.67%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05C27" w:rsidRPr="000D4AE6" w:rsidRDefault="004A71B2" w:rsidP="00405C2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121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2(36.67%)</w:t>
            </w:r>
          </w:p>
        </w:tc>
        <w:tc>
          <w:tcPr>
            <w:tcW w:w="1984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A71B2" w:rsidRPr="000D4AE6">
              <w:rPr>
                <w:rFonts w:ascii="Times New Roman" w:hAnsi="Times New Roman" w:cs="Times New Roman"/>
                <w:sz w:val="24"/>
                <w:szCs w:val="24"/>
              </w:rPr>
              <w:t>(25.00%)</w:t>
            </w: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121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5(25.00%)</w:t>
            </w:r>
          </w:p>
        </w:tc>
        <w:tc>
          <w:tcPr>
            <w:tcW w:w="1984" w:type="dxa"/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4A71B2" w:rsidRPr="000D4AE6">
              <w:rPr>
                <w:rFonts w:ascii="Times New Roman" w:hAnsi="Times New Roman" w:cs="Times New Roman"/>
                <w:sz w:val="24"/>
                <w:szCs w:val="24"/>
              </w:rPr>
              <w:t>(41.67%)</w:t>
            </w: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  <w:tcBorders>
              <w:bottom w:val="single" w:sz="12" w:space="0" w:color="auto"/>
            </w:tcBorders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2(20.00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05C27" w:rsidRPr="000D4AE6" w:rsidRDefault="00342A3F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A71B2" w:rsidRPr="000D4AE6">
              <w:rPr>
                <w:rFonts w:ascii="Times New Roman" w:hAnsi="Times New Roman" w:cs="Times New Roman"/>
                <w:sz w:val="24"/>
                <w:szCs w:val="24"/>
              </w:rPr>
              <w:t>(26.67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:rsidR="00405C27" w:rsidRPr="000D4AE6" w:rsidRDefault="00C53BF2" w:rsidP="00405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SE15459 series</w:t>
            </w:r>
            <w:bookmarkStart w:id="0" w:name="_GoBack"/>
            <w:bookmarkEnd w:id="0"/>
            <w:r w:rsidR="00405C27"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0D4AE6"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405C27"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192)</w:t>
            </w:r>
          </w:p>
        </w:tc>
        <w:tc>
          <w:tcPr>
            <w:tcW w:w="2121" w:type="dxa"/>
            <w:tcBorders>
              <w:top w:val="single" w:sz="12" w:space="0" w:color="auto"/>
              <w:bottom w:val="nil"/>
            </w:tcBorders>
          </w:tcPr>
          <w:p w:rsidR="00405C27" w:rsidRPr="000D4AE6" w:rsidRDefault="004A71B2" w:rsidP="00405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=96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405C27" w:rsidRPr="000D4AE6" w:rsidRDefault="004A71B2" w:rsidP="00405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b/>
                <w:sz w:val="24"/>
                <w:szCs w:val="24"/>
              </w:rPr>
              <w:t>N=9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  <w:tcBorders>
              <w:top w:val="nil"/>
            </w:tcBorders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Age(mean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121" w:type="dxa"/>
            <w:tcBorders>
              <w:top w:val="nil"/>
            </w:tcBorders>
          </w:tcPr>
          <w:p w:rsidR="00405C27" w:rsidRPr="000D4AE6" w:rsidRDefault="004A71B2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84" w:type="dxa"/>
            <w:tcBorders>
              <w:top w:val="nil"/>
            </w:tcBorders>
          </w:tcPr>
          <w:p w:rsidR="00405C27" w:rsidRPr="000D4AE6" w:rsidRDefault="004A71B2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134" w:type="dxa"/>
            <w:tcBorders>
              <w:top w:val="nil"/>
            </w:tcBorders>
          </w:tcPr>
          <w:p w:rsidR="00405C27" w:rsidRPr="000D4AE6" w:rsidRDefault="004A71B2" w:rsidP="00405C2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1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1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8(29.17%)</w:t>
            </w:r>
          </w:p>
        </w:tc>
        <w:tc>
          <w:tcPr>
            <w:tcW w:w="1984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39(40.63%)</w:t>
            </w:r>
          </w:p>
        </w:tc>
        <w:tc>
          <w:tcPr>
            <w:tcW w:w="1134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1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68(70.83%)</w:t>
            </w:r>
          </w:p>
        </w:tc>
        <w:tc>
          <w:tcPr>
            <w:tcW w:w="1984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57(59.38%)</w:t>
            </w: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121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21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1(21.88%)</w:t>
            </w:r>
          </w:p>
        </w:tc>
        <w:tc>
          <w:tcPr>
            <w:tcW w:w="1984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D4AE6" w:rsidRPr="000D4AE6">
              <w:rPr>
                <w:rFonts w:ascii="Times New Roman" w:hAnsi="Times New Roman" w:cs="Times New Roman"/>
                <w:sz w:val="24"/>
                <w:szCs w:val="24"/>
              </w:rPr>
              <w:t>(10.42%)</w:t>
            </w:r>
          </w:p>
        </w:tc>
        <w:tc>
          <w:tcPr>
            <w:tcW w:w="1134" w:type="dxa"/>
          </w:tcPr>
          <w:p w:rsidR="00405C27" w:rsidRPr="000D4AE6" w:rsidRDefault="000D4AE6" w:rsidP="00405C2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Pr="000D4A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121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5(</w:t>
            </w:r>
            <w:r w:rsidR="000D4AE6" w:rsidRPr="000D4AE6">
              <w:rPr>
                <w:rFonts w:ascii="Times New Roman" w:hAnsi="Times New Roman" w:cs="Times New Roman"/>
                <w:sz w:val="24"/>
                <w:szCs w:val="24"/>
              </w:rPr>
              <w:t>15.63%</w:t>
            </w: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D4AE6" w:rsidRPr="000D4AE6">
              <w:rPr>
                <w:rFonts w:ascii="Times New Roman" w:hAnsi="Times New Roman" w:cs="Times New Roman"/>
                <w:sz w:val="24"/>
                <w:szCs w:val="24"/>
              </w:rPr>
              <w:t>(14.58%)</w:t>
            </w: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121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0D4AE6" w:rsidRPr="000D4AE6">
              <w:rPr>
                <w:rFonts w:ascii="Times New Roman" w:hAnsi="Times New Roman" w:cs="Times New Roman"/>
                <w:sz w:val="24"/>
                <w:szCs w:val="24"/>
              </w:rPr>
              <w:t>(38.54%)</w:t>
            </w:r>
          </w:p>
        </w:tc>
        <w:tc>
          <w:tcPr>
            <w:tcW w:w="1984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0D4AE6" w:rsidRPr="000D4AE6">
              <w:rPr>
                <w:rFonts w:ascii="Times New Roman" w:hAnsi="Times New Roman" w:cs="Times New Roman"/>
                <w:sz w:val="24"/>
                <w:szCs w:val="24"/>
              </w:rPr>
              <w:t>(36.46%)</w:t>
            </w: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C27" w:rsidRPr="000D4AE6" w:rsidTr="00FA2315">
        <w:trPr>
          <w:jc w:val="center"/>
        </w:trPr>
        <w:tc>
          <w:tcPr>
            <w:tcW w:w="3828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121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D4AE6" w:rsidRPr="000D4AE6">
              <w:rPr>
                <w:rFonts w:ascii="Times New Roman" w:hAnsi="Times New Roman" w:cs="Times New Roman"/>
                <w:sz w:val="24"/>
                <w:szCs w:val="24"/>
              </w:rPr>
              <w:t>(23.96%)</w:t>
            </w:r>
          </w:p>
        </w:tc>
        <w:tc>
          <w:tcPr>
            <w:tcW w:w="1984" w:type="dxa"/>
          </w:tcPr>
          <w:p w:rsidR="00405C27" w:rsidRPr="000D4AE6" w:rsidRDefault="007616FB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0D4AE6" w:rsidRPr="000D4AE6">
              <w:rPr>
                <w:rFonts w:ascii="Times New Roman" w:hAnsi="Times New Roman" w:cs="Times New Roman"/>
                <w:sz w:val="24"/>
                <w:szCs w:val="24"/>
              </w:rPr>
              <w:t>(38.54%)</w:t>
            </w:r>
          </w:p>
        </w:tc>
        <w:tc>
          <w:tcPr>
            <w:tcW w:w="1134" w:type="dxa"/>
          </w:tcPr>
          <w:p w:rsidR="00405C27" w:rsidRPr="000D4AE6" w:rsidRDefault="00405C27" w:rsidP="0040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6ED4" w:rsidRPr="000D4AE6" w:rsidRDefault="006D5194">
      <w:pPr>
        <w:rPr>
          <w:rFonts w:ascii="Times New Roman" w:hAnsi="Times New Roman" w:cs="Times New Roman"/>
          <w:sz w:val="24"/>
          <w:szCs w:val="24"/>
        </w:rPr>
      </w:pPr>
      <w:r w:rsidRPr="000D4AE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4AE6">
        <w:rPr>
          <w:rFonts w:ascii="Times New Roman" w:hAnsi="Times New Roman" w:cs="Times New Roman"/>
          <w:sz w:val="24"/>
          <w:szCs w:val="24"/>
        </w:rPr>
        <w:t xml:space="preserve">Student’s test; </w:t>
      </w:r>
      <w:r w:rsidRPr="000D4AE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D4AE6" w:rsidRPr="000D4AE6">
        <w:rPr>
          <w:rFonts w:ascii="Times New Roman" w:hAnsi="Times New Roman" w:cs="Times New Roman"/>
          <w:sz w:val="24"/>
          <w:szCs w:val="24"/>
        </w:rPr>
        <w:t>Chi-square test.</w:t>
      </w:r>
    </w:p>
    <w:sectPr w:rsidR="00BF6ED4" w:rsidRPr="000D4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1CE" w:rsidRDefault="009A41CE" w:rsidP="003A230B">
      <w:r>
        <w:separator/>
      </w:r>
    </w:p>
  </w:endnote>
  <w:endnote w:type="continuationSeparator" w:id="0">
    <w:p w:rsidR="009A41CE" w:rsidRDefault="009A41CE" w:rsidP="003A2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1CE" w:rsidRDefault="009A41CE" w:rsidP="003A230B">
      <w:r>
        <w:separator/>
      </w:r>
    </w:p>
  </w:footnote>
  <w:footnote w:type="continuationSeparator" w:id="0">
    <w:p w:rsidR="009A41CE" w:rsidRDefault="009A41CE" w:rsidP="003A2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E2"/>
    <w:rsid w:val="000A3624"/>
    <w:rsid w:val="000D4AE6"/>
    <w:rsid w:val="000E5C15"/>
    <w:rsid w:val="0012766E"/>
    <w:rsid w:val="00342A3F"/>
    <w:rsid w:val="00395EB0"/>
    <w:rsid w:val="003A230B"/>
    <w:rsid w:val="00405C27"/>
    <w:rsid w:val="004A71B2"/>
    <w:rsid w:val="00595726"/>
    <w:rsid w:val="006D5194"/>
    <w:rsid w:val="007616FB"/>
    <w:rsid w:val="0089497E"/>
    <w:rsid w:val="00920BE2"/>
    <w:rsid w:val="00965B6C"/>
    <w:rsid w:val="009A41CE"/>
    <w:rsid w:val="009D0333"/>
    <w:rsid w:val="00BF6ED4"/>
    <w:rsid w:val="00C53BF2"/>
    <w:rsid w:val="00D74034"/>
    <w:rsid w:val="00DC3528"/>
    <w:rsid w:val="00E14224"/>
    <w:rsid w:val="00FA2315"/>
    <w:rsid w:val="00FD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EC1991-D707-4B41-B72F-7496C3E2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A2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23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2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23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aoqiang Zhu</cp:lastModifiedBy>
  <cp:revision>13</cp:revision>
  <dcterms:created xsi:type="dcterms:W3CDTF">2016-05-13T10:21:00Z</dcterms:created>
  <dcterms:modified xsi:type="dcterms:W3CDTF">2016-06-21T15:05:00Z</dcterms:modified>
</cp:coreProperties>
</file>